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20462" w14:textId="029D45A4" w:rsidR="002E7B94" w:rsidRPr="00FF7C7C" w:rsidRDefault="002E7B94" w:rsidP="002E7B94">
      <w:pPr>
        <w:tabs>
          <w:tab w:val="left" w:pos="2251"/>
        </w:tabs>
        <w:spacing w:beforeLines="20" w:before="80" w:line="300" w:lineRule="exact"/>
        <w:ind w:rightChars="47" w:right="113"/>
        <w:jc w:val="left"/>
        <w:rPr>
          <w:rFonts w:ascii="Times" w:hAnsi="Times"/>
        </w:rPr>
      </w:pPr>
    </w:p>
    <w:p w14:paraId="249B623F" w14:textId="4EBE0C5E" w:rsidR="002E7B94" w:rsidRPr="00FF7C7C" w:rsidRDefault="007A1FF9" w:rsidP="002E7B94">
      <w:pPr>
        <w:ind w:left="1920"/>
        <w:jc w:val="left"/>
        <w:rPr>
          <w:rFonts w:ascii="Times New Roman" w:hAnsi="Times New Roman" w:cs="Times New Roman"/>
        </w:rPr>
      </w:pPr>
      <w:r w:rsidRPr="00FF7C7C">
        <w:rPr>
          <w:rFonts w:ascii="Times New Roman" w:hAnsi="Times New Roman" w:cs="Times New Roman"/>
        </w:rPr>
        <w:t xml:space="preserve">Appendix </w:t>
      </w:r>
      <w:r w:rsidR="002E7B94" w:rsidRPr="00FF7C7C">
        <w:rPr>
          <w:rFonts w:ascii="Times New Roman" w:hAnsi="Times New Roman" w:cs="Times New Roman"/>
        </w:rPr>
        <w:t xml:space="preserve">Table </w:t>
      </w:r>
      <w:r w:rsidR="00F94F25" w:rsidRPr="00FF7C7C">
        <w:rPr>
          <w:rFonts w:ascii="Times New Roman" w:hAnsi="Times New Roman" w:cs="Times New Roman"/>
          <w:sz w:val="28"/>
        </w:rPr>
        <w:t>A</w:t>
      </w:r>
      <w:r w:rsidR="002E7B94" w:rsidRPr="00FF7C7C">
        <w:rPr>
          <w:rFonts w:ascii="Times New Roman" w:hAnsi="Times New Roman" w:cs="Times New Roman"/>
        </w:rPr>
        <w:t>1</w:t>
      </w:r>
      <w:r w:rsidRPr="00FF7C7C">
        <w:rPr>
          <w:rFonts w:ascii="Times New Roman" w:hAnsi="Times New Roman" w:cs="Times New Roman"/>
        </w:rPr>
        <w:t>.</w:t>
      </w:r>
      <w:r w:rsidR="002E7B94" w:rsidRPr="00FF7C7C">
        <w:rPr>
          <w:rFonts w:ascii="Times New Roman" w:hAnsi="Times New Roman" w:cs="Times New Roman"/>
        </w:rPr>
        <w:t xml:space="preserve"> The classification model used </w:t>
      </w:r>
      <w:r w:rsidR="00837483" w:rsidRPr="00FF7C7C">
        <w:rPr>
          <w:rFonts w:ascii="Times New Roman" w:hAnsi="Times New Roman" w:cs="Times New Roman"/>
        </w:rPr>
        <w:t xml:space="preserve">by the semi-supervised machine-learning </w:t>
      </w:r>
      <w:r w:rsidR="0090418F">
        <w:rPr>
          <w:rFonts w:ascii="Times New Roman" w:hAnsi="Times New Roman" w:cs="Times New Roman"/>
        </w:rPr>
        <w:br/>
      </w:r>
      <w:r w:rsidR="00837483" w:rsidRPr="00FF7C7C">
        <w:rPr>
          <w:rFonts w:ascii="Times New Roman" w:hAnsi="Times New Roman" w:cs="Times New Roman"/>
        </w:rPr>
        <w:t xml:space="preserve">classification algorithm </w:t>
      </w:r>
      <w:r w:rsidR="002E7B94" w:rsidRPr="00FF7C7C">
        <w:rPr>
          <w:rFonts w:ascii="Times New Roman" w:hAnsi="Times New Roman" w:cs="Times New Roman"/>
        </w:rPr>
        <w:t xml:space="preserve">for labeling the pre-labeled </w:t>
      </w:r>
      <w:r w:rsidR="00837483">
        <w:rPr>
          <w:rFonts w:ascii="Times New Roman" w:hAnsi="Times New Roman" w:cs="Times New Roman"/>
        </w:rPr>
        <w:t xml:space="preserve">test </w:t>
      </w:r>
      <w:r w:rsidR="002E7B94" w:rsidRPr="00FF7C7C">
        <w:rPr>
          <w:rFonts w:ascii="Times New Roman" w:hAnsi="Times New Roman" w:cs="Times New Roman"/>
        </w:rPr>
        <w:t xml:space="preserve">data.  </w:t>
      </w:r>
    </w:p>
    <w:p w14:paraId="7814C46E" w14:textId="77777777" w:rsidR="002E7B94" w:rsidRPr="00FF7C7C" w:rsidRDefault="002E7B94" w:rsidP="002E7B94"/>
    <w:tbl>
      <w:tblPr>
        <w:tblW w:w="851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1169"/>
        <w:gridCol w:w="1275"/>
        <w:gridCol w:w="422"/>
        <w:gridCol w:w="1560"/>
        <w:gridCol w:w="1275"/>
        <w:gridCol w:w="1276"/>
      </w:tblGrid>
      <w:tr w:rsidR="002E7B94" w:rsidRPr="00FF7C7C" w14:paraId="15836AB2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09CFB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32E1D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Cannibal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CDBB6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proofErr w:type="spellStart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NonCannibal</w:t>
            </w:r>
            <w:proofErr w:type="spellEnd"/>
          </w:p>
        </w:tc>
        <w:tc>
          <w:tcPr>
            <w:tcW w:w="4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B25B267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9F8BA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7D335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Cannibal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E77B7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proofErr w:type="spellStart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NonCannibal</w:t>
            </w:r>
            <w:proofErr w:type="spellEnd"/>
          </w:p>
        </w:tc>
      </w:tr>
      <w:tr w:rsidR="002E7B94" w:rsidRPr="00FF7C7C" w14:paraId="592D7508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0DF84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HW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BB547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6350B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DAF14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26211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HL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8EACF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4EFB9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</w:tr>
      <w:tr w:rsidR="002E7B94" w:rsidRPr="00FF7C7C" w14:paraId="13814677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F923E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mean    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A224C" w14:textId="77777777" w:rsidR="002E7B94" w:rsidRPr="00FF7C7C" w:rsidRDefault="002E7B94" w:rsidP="00453435">
            <w:pPr>
              <w:wordWrap w:val="0"/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7.587 m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2AC47" w14:textId="77777777" w:rsidR="002E7B94" w:rsidRPr="00FF7C7C" w:rsidRDefault="002E7B94" w:rsidP="00453435">
            <w:pPr>
              <w:wordWrap w:val="0"/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5.3897 mm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4AE8047F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15AC5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mean 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42137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1.36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B192A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1.1769</w:t>
            </w:r>
          </w:p>
        </w:tc>
      </w:tr>
      <w:tr w:rsidR="002E7B94" w:rsidRPr="00FF7C7C" w14:paraId="2F875A4F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8ED6A" w14:textId="37F0FBED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</w:t>
            </w:r>
            <w:proofErr w:type="spellStart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sd</w:t>
            </w:r>
            <w:proofErr w:type="spellEnd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8DF76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86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1978B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529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7F9C10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1995" w14:textId="32FD720A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</w:t>
            </w:r>
            <w:proofErr w:type="spellStart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sd</w:t>
            </w:r>
            <w:proofErr w:type="spellEnd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9480F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0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E6CF9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0567</w:t>
            </w:r>
          </w:p>
        </w:tc>
      </w:tr>
      <w:tr w:rsidR="002E7B94" w:rsidRPr="00FF7C7C" w14:paraId="5C810468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057F8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JW1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BCC0B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F7AB7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5303AB94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A209C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HL3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1E454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13452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</w:tr>
      <w:tr w:rsidR="002E7B94" w:rsidRPr="00FF7C7C" w14:paraId="07FECF60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2E2B8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mean    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09DFD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9B107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3.032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4F592346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B0415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mean 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85054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4.98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E70EB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3.7172</w:t>
            </w:r>
          </w:p>
        </w:tc>
      </w:tr>
      <w:tr w:rsidR="002E7B94" w:rsidRPr="00FF7C7C" w14:paraId="1AA37F2D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64DD8" w14:textId="400CB34A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</w:t>
            </w:r>
            <w:proofErr w:type="spellStart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sd</w:t>
            </w:r>
            <w:proofErr w:type="spellEnd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54B9B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7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267FA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431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5D8BC686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BE150" w14:textId="4246E690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</w:t>
            </w:r>
            <w:proofErr w:type="spellStart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sd</w:t>
            </w:r>
            <w:proofErr w:type="spellEnd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FA3B6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3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85B4D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3783</w:t>
            </w:r>
          </w:p>
        </w:tc>
      </w:tr>
      <w:tr w:rsidR="002E7B94" w:rsidRPr="00FF7C7C" w14:paraId="65E595E0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2B1E6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JW2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F8226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0AB1F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2AA18A65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71F22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SVL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2180B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13CC9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</w:tr>
      <w:tr w:rsidR="002E7B94" w:rsidRPr="00FF7C7C" w14:paraId="4A9A5F9F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3AEAF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mean    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1302A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6.7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184C3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4.160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30AF0DF3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6E657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mean 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F60E2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18.06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4B0AA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13.6412</w:t>
            </w:r>
          </w:p>
        </w:tc>
      </w:tr>
      <w:tr w:rsidR="002E7B94" w:rsidRPr="00FF7C7C" w14:paraId="72A96570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325F7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sd.     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27FB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8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EAB50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49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635F01D0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57C2D" w14:textId="3508037F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</w:t>
            </w:r>
            <w:proofErr w:type="spellStart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sd</w:t>
            </w:r>
            <w:proofErr w:type="spellEnd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9AE99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1.3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C2522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1.1739</w:t>
            </w:r>
          </w:p>
        </w:tc>
      </w:tr>
      <w:tr w:rsidR="002E7B94" w:rsidRPr="00FF7C7C" w14:paraId="3C2F6C53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55C97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EW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E0411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ED9A4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41003DC6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E9C90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proofErr w:type="spellStart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HeadCS</w:t>
            </w:r>
            <w:proofErr w:type="spellEnd"/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90CA9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7B31E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</w:tr>
      <w:tr w:rsidR="002E7B94" w:rsidRPr="00FF7C7C" w14:paraId="62C9E6C0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B919C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mean    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DBEE7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4.24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1645B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2.878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3A33EFFE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AC3B4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mean 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2C7D3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22.49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8D82D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15.8324</w:t>
            </w:r>
          </w:p>
        </w:tc>
      </w:tr>
      <w:tr w:rsidR="002E7B94" w:rsidRPr="00FF7C7C" w14:paraId="5CCB236A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63AA0" w14:textId="0F7AE92B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</w:t>
            </w:r>
            <w:proofErr w:type="spellStart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sd</w:t>
            </w:r>
            <w:proofErr w:type="spellEnd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3F506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BCC69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308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605D9AD4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9AA2F" w14:textId="794FDBC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</w:t>
            </w:r>
            <w:proofErr w:type="spellStart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sd</w:t>
            </w:r>
            <w:proofErr w:type="spellEnd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28785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2.3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5C6DE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1.539</w:t>
            </w:r>
          </w:p>
        </w:tc>
      </w:tr>
      <w:tr w:rsidR="002E7B94" w:rsidRPr="00FF7C7C" w14:paraId="00D6721A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A8195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HL1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A166F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B69FA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09CD8ADE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52178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1C2A0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43949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</w:tr>
      <w:tr w:rsidR="002E7B94" w:rsidRPr="00FF7C7C" w14:paraId="4B97A7B2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3F4FC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mean    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A4176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1.27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E2FF8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932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42B330B5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07415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22BC9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69610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</w:tr>
      <w:tr w:rsidR="002E7B94" w:rsidRPr="00FF7C7C" w14:paraId="34805994" w14:textId="77777777" w:rsidTr="002E7B94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9473C" w14:textId="07AF543D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</w:t>
            </w:r>
            <w:proofErr w:type="spellStart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sd</w:t>
            </w:r>
            <w:proofErr w:type="spellEnd"/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      </w:t>
            </w:r>
          </w:p>
        </w:tc>
        <w:tc>
          <w:tcPr>
            <w:tcW w:w="11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E8E08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1598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B9C74" w14:textId="77777777" w:rsidR="002E7B94" w:rsidRPr="00FF7C7C" w:rsidRDefault="002E7B94" w:rsidP="00453435">
            <w:pPr>
              <w:jc w:val="right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FF7C7C">
              <w:rPr>
                <w:rFonts w:ascii="Times New Roman" w:eastAsia="ＭＳ Ｐゴシック" w:hAnsi="Times New Roman" w:cs="Times New Roman"/>
                <w:sz w:val="21"/>
                <w:szCs w:val="21"/>
              </w:rPr>
              <w:t>0.0977</w:t>
            </w:r>
          </w:p>
        </w:tc>
        <w:tc>
          <w:tcPr>
            <w:tcW w:w="42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CDD5EB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49906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F5060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B3A83" w14:textId="77777777" w:rsidR="002E7B94" w:rsidRPr="00FF7C7C" w:rsidRDefault="002E7B94" w:rsidP="00453435">
            <w:pPr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</w:tr>
    </w:tbl>
    <w:p w14:paraId="6685585A" w14:textId="77777777" w:rsidR="002E7B94" w:rsidRPr="00FF7C7C" w:rsidRDefault="002E7B94" w:rsidP="002E7B94">
      <w:pPr>
        <w:tabs>
          <w:tab w:val="left" w:pos="2251"/>
        </w:tabs>
        <w:spacing w:beforeLines="20" w:before="80" w:line="300" w:lineRule="exact"/>
        <w:ind w:rightChars="47" w:right="113"/>
        <w:jc w:val="left"/>
        <w:rPr>
          <w:rFonts w:ascii="Times" w:hAnsi="Times"/>
        </w:rPr>
      </w:pPr>
      <w:bookmarkStart w:id="0" w:name="_GoBack"/>
      <w:bookmarkEnd w:id="0"/>
    </w:p>
    <w:sectPr w:rsidR="002E7B94" w:rsidRPr="00FF7C7C" w:rsidSect="00AE067B">
      <w:pgSz w:w="16840" w:h="11900" w:orient="landscape"/>
      <w:pgMar w:top="1021" w:right="1701" w:bottom="102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62498" w14:textId="77777777" w:rsidR="00D8429A" w:rsidRDefault="00D8429A" w:rsidP="00AB6621">
      <w:r>
        <w:separator/>
      </w:r>
    </w:p>
  </w:endnote>
  <w:endnote w:type="continuationSeparator" w:id="0">
    <w:p w14:paraId="5F799B3B" w14:textId="77777777" w:rsidR="00D8429A" w:rsidRDefault="00D8429A" w:rsidP="00AB6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CDBE3C" w14:textId="77777777" w:rsidR="00D8429A" w:rsidRDefault="00D8429A" w:rsidP="00AB6621">
      <w:r>
        <w:separator/>
      </w:r>
    </w:p>
  </w:footnote>
  <w:footnote w:type="continuationSeparator" w:id="0">
    <w:p w14:paraId="3749CB4E" w14:textId="77777777" w:rsidR="00D8429A" w:rsidRDefault="00D8429A" w:rsidP="00AB6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8F1113"/>
    <w:multiLevelType w:val="hybridMultilevel"/>
    <w:tmpl w:val="362EE360"/>
    <w:lvl w:ilvl="0" w:tplc="A96E5E5A">
      <w:start w:val="2"/>
      <w:numFmt w:val="bullet"/>
      <w:lvlText w:val="-"/>
      <w:lvlJc w:val="left"/>
      <w:pPr>
        <w:ind w:left="1212" w:hanging="360"/>
      </w:pPr>
      <w:rPr>
        <w:rFonts w:ascii="Times" w:eastAsia="ＭＳ Ｐゴシック" w:hAnsi="Times" w:cs="Times" w:hint="default"/>
      </w:rPr>
    </w:lvl>
    <w:lvl w:ilvl="1" w:tplc="0409000B" w:tentative="1">
      <w:start w:val="1"/>
      <w:numFmt w:val="bullet"/>
      <w:lvlText w:val=""/>
      <w:lvlJc w:val="left"/>
      <w:pPr>
        <w:ind w:left="169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1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3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5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7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9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1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32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9C7"/>
    <w:rsid w:val="0001167B"/>
    <w:rsid w:val="00011C32"/>
    <w:rsid w:val="00013B3F"/>
    <w:rsid w:val="00014809"/>
    <w:rsid w:val="00022F3D"/>
    <w:rsid w:val="000326FC"/>
    <w:rsid w:val="0003396B"/>
    <w:rsid w:val="00033B48"/>
    <w:rsid w:val="00036BB5"/>
    <w:rsid w:val="00036C56"/>
    <w:rsid w:val="0004535D"/>
    <w:rsid w:val="00050A10"/>
    <w:rsid w:val="0005234B"/>
    <w:rsid w:val="00056971"/>
    <w:rsid w:val="00063D0B"/>
    <w:rsid w:val="0007090B"/>
    <w:rsid w:val="00085CEF"/>
    <w:rsid w:val="00090C22"/>
    <w:rsid w:val="0009108E"/>
    <w:rsid w:val="000A1710"/>
    <w:rsid w:val="000A17F1"/>
    <w:rsid w:val="000A3B62"/>
    <w:rsid w:val="000B16CB"/>
    <w:rsid w:val="000B3CE8"/>
    <w:rsid w:val="000B43E0"/>
    <w:rsid w:val="000B60F0"/>
    <w:rsid w:val="000B7F68"/>
    <w:rsid w:val="000C0188"/>
    <w:rsid w:val="000C0587"/>
    <w:rsid w:val="000C1123"/>
    <w:rsid w:val="000C131C"/>
    <w:rsid w:val="000D1855"/>
    <w:rsid w:val="000D1DF0"/>
    <w:rsid w:val="000D30D1"/>
    <w:rsid w:val="000D342A"/>
    <w:rsid w:val="000D4C82"/>
    <w:rsid w:val="000F33E3"/>
    <w:rsid w:val="000F37BB"/>
    <w:rsid w:val="000F63B6"/>
    <w:rsid w:val="000F7BFE"/>
    <w:rsid w:val="00103710"/>
    <w:rsid w:val="00103B8E"/>
    <w:rsid w:val="00110934"/>
    <w:rsid w:val="001269C7"/>
    <w:rsid w:val="00127C43"/>
    <w:rsid w:val="00133889"/>
    <w:rsid w:val="00135D79"/>
    <w:rsid w:val="00140320"/>
    <w:rsid w:val="00140904"/>
    <w:rsid w:val="00141789"/>
    <w:rsid w:val="001465EE"/>
    <w:rsid w:val="00146ACE"/>
    <w:rsid w:val="0015294B"/>
    <w:rsid w:val="00156DF7"/>
    <w:rsid w:val="00162D9C"/>
    <w:rsid w:val="00165644"/>
    <w:rsid w:val="0016646D"/>
    <w:rsid w:val="00172AB5"/>
    <w:rsid w:val="00176D68"/>
    <w:rsid w:val="0018257A"/>
    <w:rsid w:val="00186351"/>
    <w:rsid w:val="00186563"/>
    <w:rsid w:val="00186E8F"/>
    <w:rsid w:val="0018708A"/>
    <w:rsid w:val="0019545E"/>
    <w:rsid w:val="001971E3"/>
    <w:rsid w:val="001A7BE1"/>
    <w:rsid w:val="001B6E93"/>
    <w:rsid w:val="001B6F74"/>
    <w:rsid w:val="001C157B"/>
    <w:rsid w:val="001C246D"/>
    <w:rsid w:val="001C2566"/>
    <w:rsid w:val="001C7A86"/>
    <w:rsid w:val="001D36E0"/>
    <w:rsid w:val="001D64CA"/>
    <w:rsid w:val="001E06B9"/>
    <w:rsid w:val="001E1004"/>
    <w:rsid w:val="001E5027"/>
    <w:rsid w:val="001E7445"/>
    <w:rsid w:val="001F3460"/>
    <w:rsid w:val="001F3B8A"/>
    <w:rsid w:val="001F5062"/>
    <w:rsid w:val="001F551C"/>
    <w:rsid w:val="001F6880"/>
    <w:rsid w:val="00213430"/>
    <w:rsid w:val="002154EB"/>
    <w:rsid w:val="00216235"/>
    <w:rsid w:val="0021688D"/>
    <w:rsid w:val="00216DE3"/>
    <w:rsid w:val="002175C3"/>
    <w:rsid w:val="00217FB4"/>
    <w:rsid w:val="002235AF"/>
    <w:rsid w:val="00225D5D"/>
    <w:rsid w:val="0022606D"/>
    <w:rsid w:val="002376B0"/>
    <w:rsid w:val="00237FCF"/>
    <w:rsid w:val="00241282"/>
    <w:rsid w:val="00251AD0"/>
    <w:rsid w:val="002527D0"/>
    <w:rsid w:val="002529F9"/>
    <w:rsid w:val="00257208"/>
    <w:rsid w:val="002643B2"/>
    <w:rsid w:val="00273EFD"/>
    <w:rsid w:val="00284A61"/>
    <w:rsid w:val="00286595"/>
    <w:rsid w:val="0029337F"/>
    <w:rsid w:val="00294E7F"/>
    <w:rsid w:val="002978F9"/>
    <w:rsid w:val="002A5269"/>
    <w:rsid w:val="002A7AAA"/>
    <w:rsid w:val="002B09BE"/>
    <w:rsid w:val="002B29EF"/>
    <w:rsid w:val="002B3B23"/>
    <w:rsid w:val="002C625E"/>
    <w:rsid w:val="002D0758"/>
    <w:rsid w:val="002D0D16"/>
    <w:rsid w:val="002D4E37"/>
    <w:rsid w:val="002D5C8E"/>
    <w:rsid w:val="002D7E92"/>
    <w:rsid w:val="002E7B94"/>
    <w:rsid w:val="002F1908"/>
    <w:rsid w:val="002F2188"/>
    <w:rsid w:val="002F3180"/>
    <w:rsid w:val="002F73CD"/>
    <w:rsid w:val="00303873"/>
    <w:rsid w:val="00304310"/>
    <w:rsid w:val="003060A1"/>
    <w:rsid w:val="00306982"/>
    <w:rsid w:val="00321DFF"/>
    <w:rsid w:val="0032428D"/>
    <w:rsid w:val="0033401A"/>
    <w:rsid w:val="0034084B"/>
    <w:rsid w:val="00340CF3"/>
    <w:rsid w:val="00347035"/>
    <w:rsid w:val="003510A9"/>
    <w:rsid w:val="0035278A"/>
    <w:rsid w:val="00356CB5"/>
    <w:rsid w:val="00361B33"/>
    <w:rsid w:val="00366A78"/>
    <w:rsid w:val="003759AD"/>
    <w:rsid w:val="00385C2F"/>
    <w:rsid w:val="00394D80"/>
    <w:rsid w:val="003969FD"/>
    <w:rsid w:val="00397636"/>
    <w:rsid w:val="00397972"/>
    <w:rsid w:val="003A27C7"/>
    <w:rsid w:val="003A35F2"/>
    <w:rsid w:val="003A39AE"/>
    <w:rsid w:val="003A634F"/>
    <w:rsid w:val="003B3EEB"/>
    <w:rsid w:val="003B626A"/>
    <w:rsid w:val="003C1CE3"/>
    <w:rsid w:val="003C3D81"/>
    <w:rsid w:val="003C3DA6"/>
    <w:rsid w:val="003C5482"/>
    <w:rsid w:val="003C6997"/>
    <w:rsid w:val="003D0C7A"/>
    <w:rsid w:val="003D7939"/>
    <w:rsid w:val="003D7FDB"/>
    <w:rsid w:val="003F023C"/>
    <w:rsid w:val="003F0DBC"/>
    <w:rsid w:val="003F7FBB"/>
    <w:rsid w:val="004058B9"/>
    <w:rsid w:val="004066E7"/>
    <w:rsid w:val="00423AE4"/>
    <w:rsid w:val="00426C2F"/>
    <w:rsid w:val="0043311D"/>
    <w:rsid w:val="00434BC3"/>
    <w:rsid w:val="004354EE"/>
    <w:rsid w:val="00443231"/>
    <w:rsid w:val="00451AFA"/>
    <w:rsid w:val="004532DF"/>
    <w:rsid w:val="00453435"/>
    <w:rsid w:val="00456DB0"/>
    <w:rsid w:val="00460C5D"/>
    <w:rsid w:val="00461B5C"/>
    <w:rsid w:val="00461EF8"/>
    <w:rsid w:val="004630CF"/>
    <w:rsid w:val="004672D8"/>
    <w:rsid w:val="00475BEF"/>
    <w:rsid w:val="004761CE"/>
    <w:rsid w:val="00483AE8"/>
    <w:rsid w:val="0048630D"/>
    <w:rsid w:val="0049147F"/>
    <w:rsid w:val="00491A8D"/>
    <w:rsid w:val="004A36E7"/>
    <w:rsid w:val="004A3CC9"/>
    <w:rsid w:val="004A5F73"/>
    <w:rsid w:val="004B420B"/>
    <w:rsid w:val="004D2DD6"/>
    <w:rsid w:val="004D2E2F"/>
    <w:rsid w:val="004D75F5"/>
    <w:rsid w:val="004E1E45"/>
    <w:rsid w:val="004E3F9C"/>
    <w:rsid w:val="004E5943"/>
    <w:rsid w:val="004E5BC3"/>
    <w:rsid w:val="004F3B3F"/>
    <w:rsid w:val="004F65D0"/>
    <w:rsid w:val="00504596"/>
    <w:rsid w:val="00506B26"/>
    <w:rsid w:val="005125A4"/>
    <w:rsid w:val="00523312"/>
    <w:rsid w:val="00532090"/>
    <w:rsid w:val="0053360D"/>
    <w:rsid w:val="00536205"/>
    <w:rsid w:val="0053706B"/>
    <w:rsid w:val="00542764"/>
    <w:rsid w:val="00543EE0"/>
    <w:rsid w:val="0055091D"/>
    <w:rsid w:val="00551B74"/>
    <w:rsid w:val="00553530"/>
    <w:rsid w:val="0055507F"/>
    <w:rsid w:val="00565354"/>
    <w:rsid w:val="005733E4"/>
    <w:rsid w:val="00573737"/>
    <w:rsid w:val="00575831"/>
    <w:rsid w:val="0058161B"/>
    <w:rsid w:val="00585F0B"/>
    <w:rsid w:val="00594197"/>
    <w:rsid w:val="005966DB"/>
    <w:rsid w:val="005A4B85"/>
    <w:rsid w:val="005A61C1"/>
    <w:rsid w:val="005A6800"/>
    <w:rsid w:val="005A6A49"/>
    <w:rsid w:val="005B253F"/>
    <w:rsid w:val="005C08C1"/>
    <w:rsid w:val="005C1592"/>
    <w:rsid w:val="005D1663"/>
    <w:rsid w:val="005D2215"/>
    <w:rsid w:val="005D34E7"/>
    <w:rsid w:val="005D504C"/>
    <w:rsid w:val="005D5CA9"/>
    <w:rsid w:val="005D69AA"/>
    <w:rsid w:val="005E268E"/>
    <w:rsid w:val="005E29AF"/>
    <w:rsid w:val="005E2F81"/>
    <w:rsid w:val="005E6F78"/>
    <w:rsid w:val="005F06CC"/>
    <w:rsid w:val="005F18A4"/>
    <w:rsid w:val="005F1D51"/>
    <w:rsid w:val="005F1E04"/>
    <w:rsid w:val="005F42AB"/>
    <w:rsid w:val="006037E5"/>
    <w:rsid w:val="0060658A"/>
    <w:rsid w:val="00606B0F"/>
    <w:rsid w:val="00610188"/>
    <w:rsid w:val="006132FF"/>
    <w:rsid w:val="006152E8"/>
    <w:rsid w:val="0062288F"/>
    <w:rsid w:val="00624AFD"/>
    <w:rsid w:val="00624B19"/>
    <w:rsid w:val="00627CD9"/>
    <w:rsid w:val="0063152C"/>
    <w:rsid w:val="00634A2D"/>
    <w:rsid w:val="00634A81"/>
    <w:rsid w:val="006421E8"/>
    <w:rsid w:val="0064591A"/>
    <w:rsid w:val="006511E4"/>
    <w:rsid w:val="00652AFF"/>
    <w:rsid w:val="00654592"/>
    <w:rsid w:val="006558B6"/>
    <w:rsid w:val="00656213"/>
    <w:rsid w:val="00656477"/>
    <w:rsid w:val="0065722A"/>
    <w:rsid w:val="006577A6"/>
    <w:rsid w:val="00657DF1"/>
    <w:rsid w:val="006622FF"/>
    <w:rsid w:val="0066484A"/>
    <w:rsid w:val="00666960"/>
    <w:rsid w:val="00670EB5"/>
    <w:rsid w:val="006753B4"/>
    <w:rsid w:val="006756E8"/>
    <w:rsid w:val="00675846"/>
    <w:rsid w:val="0067706A"/>
    <w:rsid w:val="00681721"/>
    <w:rsid w:val="00685645"/>
    <w:rsid w:val="00694612"/>
    <w:rsid w:val="006A60B2"/>
    <w:rsid w:val="006A7E95"/>
    <w:rsid w:val="006B79E4"/>
    <w:rsid w:val="006C2DF3"/>
    <w:rsid w:val="006C4FE6"/>
    <w:rsid w:val="006C6C46"/>
    <w:rsid w:val="006D273C"/>
    <w:rsid w:val="006D40CB"/>
    <w:rsid w:val="006D5D94"/>
    <w:rsid w:val="006D7371"/>
    <w:rsid w:val="006D74F9"/>
    <w:rsid w:val="006E39CB"/>
    <w:rsid w:val="006E4BB4"/>
    <w:rsid w:val="006F2DC6"/>
    <w:rsid w:val="00711ED6"/>
    <w:rsid w:val="0071287D"/>
    <w:rsid w:val="00714CE5"/>
    <w:rsid w:val="00715B1E"/>
    <w:rsid w:val="00716C63"/>
    <w:rsid w:val="0072028A"/>
    <w:rsid w:val="00726887"/>
    <w:rsid w:val="00732DDF"/>
    <w:rsid w:val="00737D03"/>
    <w:rsid w:val="00741488"/>
    <w:rsid w:val="007516E9"/>
    <w:rsid w:val="0075798C"/>
    <w:rsid w:val="00763F1E"/>
    <w:rsid w:val="00764DB8"/>
    <w:rsid w:val="00772B60"/>
    <w:rsid w:val="007738A8"/>
    <w:rsid w:val="007826BD"/>
    <w:rsid w:val="0078546B"/>
    <w:rsid w:val="00786016"/>
    <w:rsid w:val="00786363"/>
    <w:rsid w:val="00793C72"/>
    <w:rsid w:val="00793F51"/>
    <w:rsid w:val="007A1FF9"/>
    <w:rsid w:val="007A2AEC"/>
    <w:rsid w:val="007B5989"/>
    <w:rsid w:val="007C1863"/>
    <w:rsid w:val="007C18EB"/>
    <w:rsid w:val="007C316A"/>
    <w:rsid w:val="007D7733"/>
    <w:rsid w:val="007D78C8"/>
    <w:rsid w:val="007E5B16"/>
    <w:rsid w:val="007F188F"/>
    <w:rsid w:val="007F42FE"/>
    <w:rsid w:val="007F6AD9"/>
    <w:rsid w:val="00811084"/>
    <w:rsid w:val="00813CFC"/>
    <w:rsid w:val="0081634D"/>
    <w:rsid w:val="00817E6E"/>
    <w:rsid w:val="00827651"/>
    <w:rsid w:val="00827D29"/>
    <w:rsid w:val="00835E38"/>
    <w:rsid w:val="00837483"/>
    <w:rsid w:val="00837BC1"/>
    <w:rsid w:val="00842672"/>
    <w:rsid w:val="0084539D"/>
    <w:rsid w:val="008458BE"/>
    <w:rsid w:val="0085337E"/>
    <w:rsid w:val="00855D3E"/>
    <w:rsid w:val="008563A6"/>
    <w:rsid w:val="0086750D"/>
    <w:rsid w:val="008733BF"/>
    <w:rsid w:val="008744D8"/>
    <w:rsid w:val="00877124"/>
    <w:rsid w:val="00877417"/>
    <w:rsid w:val="0088105C"/>
    <w:rsid w:val="0088157E"/>
    <w:rsid w:val="008832CB"/>
    <w:rsid w:val="00884622"/>
    <w:rsid w:val="00893FD0"/>
    <w:rsid w:val="008940B4"/>
    <w:rsid w:val="00897597"/>
    <w:rsid w:val="008B2076"/>
    <w:rsid w:val="008B3818"/>
    <w:rsid w:val="008B4A7B"/>
    <w:rsid w:val="008B61AA"/>
    <w:rsid w:val="008B7EA1"/>
    <w:rsid w:val="008C231D"/>
    <w:rsid w:val="008C2DD0"/>
    <w:rsid w:val="008D7681"/>
    <w:rsid w:val="008E14C3"/>
    <w:rsid w:val="008E32F9"/>
    <w:rsid w:val="008F06D3"/>
    <w:rsid w:val="008F13DE"/>
    <w:rsid w:val="008F18B1"/>
    <w:rsid w:val="008F339F"/>
    <w:rsid w:val="00900C09"/>
    <w:rsid w:val="00900DAE"/>
    <w:rsid w:val="00901B23"/>
    <w:rsid w:val="00901EEB"/>
    <w:rsid w:val="00903451"/>
    <w:rsid w:val="0090418F"/>
    <w:rsid w:val="009121D5"/>
    <w:rsid w:val="00917A4C"/>
    <w:rsid w:val="00920357"/>
    <w:rsid w:val="009229BC"/>
    <w:rsid w:val="00923530"/>
    <w:rsid w:val="00926284"/>
    <w:rsid w:val="00927BFB"/>
    <w:rsid w:val="009303BC"/>
    <w:rsid w:val="00936E93"/>
    <w:rsid w:val="00940452"/>
    <w:rsid w:val="0094190C"/>
    <w:rsid w:val="009438AD"/>
    <w:rsid w:val="00950B62"/>
    <w:rsid w:val="009565A7"/>
    <w:rsid w:val="00961537"/>
    <w:rsid w:val="0096242B"/>
    <w:rsid w:val="00962E0A"/>
    <w:rsid w:val="0096356B"/>
    <w:rsid w:val="00966DFD"/>
    <w:rsid w:val="00970ACD"/>
    <w:rsid w:val="00974692"/>
    <w:rsid w:val="00976441"/>
    <w:rsid w:val="00977E72"/>
    <w:rsid w:val="00980A46"/>
    <w:rsid w:val="00981440"/>
    <w:rsid w:val="00985525"/>
    <w:rsid w:val="009911D2"/>
    <w:rsid w:val="009A3CE0"/>
    <w:rsid w:val="009A4540"/>
    <w:rsid w:val="009A4C9E"/>
    <w:rsid w:val="009A785B"/>
    <w:rsid w:val="009B0A2A"/>
    <w:rsid w:val="009B39A1"/>
    <w:rsid w:val="009B5D93"/>
    <w:rsid w:val="009C5101"/>
    <w:rsid w:val="009C5E84"/>
    <w:rsid w:val="009C6C2F"/>
    <w:rsid w:val="009D2C47"/>
    <w:rsid w:val="009D47C6"/>
    <w:rsid w:val="009F0583"/>
    <w:rsid w:val="009F0679"/>
    <w:rsid w:val="009F3D84"/>
    <w:rsid w:val="009F511C"/>
    <w:rsid w:val="009F7749"/>
    <w:rsid w:val="00A0672F"/>
    <w:rsid w:val="00A24229"/>
    <w:rsid w:val="00A262BC"/>
    <w:rsid w:val="00A307AF"/>
    <w:rsid w:val="00A308D9"/>
    <w:rsid w:val="00A32D6A"/>
    <w:rsid w:val="00A32FCC"/>
    <w:rsid w:val="00A330C1"/>
    <w:rsid w:val="00A344EA"/>
    <w:rsid w:val="00A34E3B"/>
    <w:rsid w:val="00A36108"/>
    <w:rsid w:val="00A43DC3"/>
    <w:rsid w:val="00A4530A"/>
    <w:rsid w:val="00A544FF"/>
    <w:rsid w:val="00A6175C"/>
    <w:rsid w:val="00A62773"/>
    <w:rsid w:val="00A676AF"/>
    <w:rsid w:val="00A74C9B"/>
    <w:rsid w:val="00A7512C"/>
    <w:rsid w:val="00A76308"/>
    <w:rsid w:val="00A77093"/>
    <w:rsid w:val="00A7729C"/>
    <w:rsid w:val="00A801A4"/>
    <w:rsid w:val="00A83322"/>
    <w:rsid w:val="00A948D4"/>
    <w:rsid w:val="00A95DA4"/>
    <w:rsid w:val="00A976DC"/>
    <w:rsid w:val="00AA4D33"/>
    <w:rsid w:val="00AA797E"/>
    <w:rsid w:val="00AB26CE"/>
    <w:rsid w:val="00AB6621"/>
    <w:rsid w:val="00AB75C2"/>
    <w:rsid w:val="00AB7FA4"/>
    <w:rsid w:val="00AB7FC4"/>
    <w:rsid w:val="00AC08C3"/>
    <w:rsid w:val="00AC097C"/>
    <w:rsid w:val="00AC6136"/>
    <w:rsid w:val="00AC737C"/>
    <w:rsid w:val="00AD5C16"/>
    <w:rsid w:val="00AE067B"/>
    <w:rsid w:val="00AE0E92"/>
    <w:rsid w:val="00AE22C5"/>
    <w:rsid w:val="00AE6278"/>
    <w:rsid w:val="00AE6C27"/>
    <w:rsid w:val="00AF0FC7"/>
    <w:rsid w:val="00AF20B7"/>
    <w:rsid w:val="00AF4DE7"/>
    <w:rsid w:val="00AF5E2A"/>
    <w:rsid w:val="00B0066A"/>
    <w:rsid w:val="00B00B0D"/>
    <w:rsid w:val="00B11914"/>
    <w:rsid w:val="00B11EA8"/>
    <w:rsid w:val="00B1204B"/>
    <w:rsid w:val="00B14E31"/>
    <w:rsid w:val="00B22392"/>
    <w:rsid w:val="00B26E17"/>
    <w:rsid w:val="00B2759E"/>
    <w:rsid w:val="00B41CFA"/>
    <w:rsid w:val="00B46A15"/>
    <w:rsid w:val="00B5070C"/>
    <w:rsid w:val="00B51E4A"/>
    <w:rsid w:val="00B52A21"/>
    <w:rsid w:val="00B61BD4"/>
    <w:rsid w:val="00B64937"/>
    <w:rsid w:val="00B66D22"/>
    <w:rsid w:val="00B75418"/>
    <w:rsid w:val="00B7658C"/>
    <w:rsid w:val="00B77514"/>
    <w:rsid w:val="00B811A6"/>
    <w:rsid w:val="00B81816"/>
    <w:rsid w:val="00B8295E"/>
    <w:rsid w:val="00B84281"/>
    <w:rsid w:val="00B843DA"/>
    <w:rsid w:val="00B84F0F"/>
    <w:rsid w:val="00B9381D"/>
    <w:rsid w:val="00B95599"/>
    <w:rsid w:val="00B96A5E"/>
    <w:rsid w:val="00BA3A41"/>
    <w:rsid w:val="00BA6854"/>
    <w:rsid w:val="00BB35CB"/>
    <w:rsid w:val="00BB3A40"/>
    <w:rsid w:val="00BB5B89"/>
    <w:rsid w:val="00BB725E"/>
    <w:rsid w:val="00BC2F4D"/>
    <w:rsid w:val="00BC5F9D"/>
    <w:rsid w:val="00BC7044"/>
    <w:rsid w:val="00BC7D48"/>
    <w:rsid w:val="00BD16AA"/>
    <w:rsid w:val="00BD30D7"/>
    <w:rsid w:val="00BD333E"/>
    <w:rsid w:val="00BE1C3D"/>
    <w:rsid w:val="00BE6D81"/>
    <w:rsid w:val="00BF06CE"/>
    <w:rsid w:val="00BF15EA"/>
    <w:rsid w:val="00BF33CF"/>
    <w:rsid w:val="00BF35D4"/>
    <w:rsid w:val="00BF5094"/>
    <w:rsid w:val="00BF5AC9"/>
    <w:rsid w:val="00C078B6"/>
    <w:rsid w:val="00C11325"/>
    <w:rsid w:val="00C132A3"/>
    <w:rsid w:val="00C21237"/>
    <w:rsid w:val="00C21735"/>
    <w:rsid w:val="00C21D4E"/>
    <w:rsid w:val="00C22245"/>
    <w:rsid w:val="00C22BBC"/>
    <w:rsid w:val="00C304AE"/>
    <w:rsid w:val="00C31202"/>
    <w:rsid w:val="00C33CD2"/>
    <w:rsid w:val="00C34361"/>
    <w:rsid w:val="00C34567"/>
    <w:rsid w:val="00C3711F"/>
    <w:rsid w:val="00C503F2"/>
    <w:rsid w:val="00C5365E"/>
    <w:rsid w:val="00C63FE4"/>
    <w:rsid w:val="00C6468F"/>
    <w:rsid w:val="00C64D40"/>
    <w:rsid w:val="00C66EB3"/>
    <w:rsid w:val="00C67708"/>
    <w:rsid w:val="00C9290D"/>
    <w:rsid w:val="00CA049A"/>
    <w:rsid w:val="00CB2FCF"/>
    <w:rsid w:val="00CB39A3"/>
    <w:rsid w:val="00CB4823"/>
    <w:rsid w:val="00CC0914"/>
    <w:rsid w:val="00CC34BB"/>
    <w:rsid w:val="00CC3B64"/>
    <w:rsid w:val="00CC6CDB"/>
    <w:rsid w:val="00CD4C92"/>
    <w:rsid w:val="00CD5464"/>
    <w:rsid w:val="00CD7C5B"/>
    <w:rsid w:val="00CE55C0"/>
    <w:rsid w:val="00CF0365"/>
    <w:rsid w:val="00CF15CD"/>
    <w:rsid w:val="00CF2639"/>
    <w:rsid w:val="00CF2F6B"/>
    <w:rsid w:val="00CF56FA"/>
    <w:rsid w:val="00D028A6"/>
    <w:rsid w:val="00D049E4"/>
    <w:rsid w:val="00D05DD8"/>
    <w:rsid w:val="00D11B7A"/>
    <w:rsid w:val="00D151DC"/>
    <w:rsid w:val="00D23154"/>
    <w:rsid w:val="00D30184"/>
    <w:rsid w:val="00D30E31"/>
    <w:rsid w:val="00D32EBB"/>
    <w:rsid w:val="00D3436A"/>
    <w:rsid w:val="00D42239"/>
    <w:rsid w:val="00D56789"/>
    <w:rsid w:val="00D56E45"/>
    <w:rsid w:val="00D57916"/>
    <w:rsid w:val="00D6125F"/>
    <w:rsid w:val="00D7514E"/>
    <w:rsid w:val="00D8429A"/>
    <w:rsid w:val="00D850E4"/>
    <w:rsid w:val="00D90A48"/>
    <w:rsid w:val="00D91330"/>
    <w:rsid w:val="00D92B10"/>
    <w:rsid w:val="00D95F26"/>
    <w:rsid w:val="00DA0A15"/>
    <w:rsid w:val="00DA593A"/>
    <w:rsid w:val="00DA5E28"/>
    <w:rsid w:val="00DB00BC"/>
    <w:rsid w:val="00DB0846"/>
    <w:rsid w:val="00DB11CE"/>
    <w:rsid w:val="00DB2D3A"/>
    <w:rsid w:val="00DB6361"/>
    <w:rsid w:val="00DB723F"/>
    <w:rsid w:val="00DC152F"/>
    <w:rsid w:val="00DC52B6"/>
    <w:rsid w:val="00DD24E8"/>
    <w:rsid w:val="00DD5992"/>
    <w:rsid w:val="00DD73B5"/>
    <w:rsid w:val="00DE400A"/>
    <w:rsid w:val="00DF0AD1"/>
    <w:rsid w:val="00DF53F9"/>
    <w:rsid w:val="00DF6B8C"/>
    <w:rsid w:val="00DF7D35"/>
    <w:rsid w:val="00E0051A"/>
    <w:rsid w:val="00E01D26"/>
    <w:rsid w:val="00E05D9F"/>
    <w:rsid w:val="00E10019"/>
    <w:rsid w:val="00E109FE"/>
    <w:rsid w:val="00E21CAE"/>
    <w:rsid w:val="00E21F05"/>
    <w:rsid w:val="00E2256D"/>
    <w:rsid w:val="00E23E48"/>
    <w:rsid w:val="00E25313"/>
    <w:rsid w:val="00E30848"/>
    <w:rsid w:val="00E31780"/>
    <w:rsid w:val="00E34F61"/>
    <w:rsid w:val="00E3756F"/>
    <w:rsid w:val="00E40664"/>
    <w:rsid w:val="00E51229"/>
    <w:rsid w:val="00E520A0"/>
    <w:rsid w:val="00E52FE6"/>
    <w:rsid w:val="00E5538B"/>
    <w:rsid w:val="00E57FCE"/>
    <w:rsid w:val="00E605F2"/>
    <w:rsid w:val="00E63F4D"/>
    <w:rsid w:val="00E764A9"/>
    <w:rsid w:val="00E809CF"/>
    <w:rsid w:val="00E8716E"/>
    <w:rsid w:val="00E90E72"/>
    <w:rsid w:val="00E93F04"/>
    <w:rsid w:val="00E975A6"/>
    <w:rsid w:val="00EA48F1"/>
    <w:rsid w:val="00EB385C"/>
    <w:rsid w:val="00EB62C4"/>
    <w:rsid w:val="00EC5518"/>
    <w:rsid w:val="00EC7894"/>
    <w:rsid w:val="00ED2B19"/>
    <w:rsid w:val="00ED4393"/>
    <w:rsid w:val="00ED6807"/>
    <w:rsid w:val="00EE1F07"/>
    <w:rsid w:val="00EE5DEE"/>
    <w:rsid w:val="00EE6012"/>
    <w:rsid w:val="00EF2A15"/>
    <w:rsid w:val="00EF58B7"/>
    <w:rsid w:val="00F261BE"/>
    <w:rsid w:val="00F2621F"/>
    <w:rsid w:val="00F31CF1"/>
    <w:rsid w:val="00F3252E"/>
    <w:rsid w:val="00F349EE"/>
    <w:rsid w:val="00F378C0"/>
    <w:rsid w:val="00F37CFC"/>
    <w:rsid w:val="00F47011"/>
    <w:rsid w:val="00F50270"/>
    <w:rsid w:val="00F54532"/>
    <w:rsid w:val="00F54A97"/>
    <w:rsid w:val="00F61D64"/>
    <w:rsid w:val="00F631C0"/>
    <w:rsid w:val="00F672D2"/>
    <w:rsid w:val="00F67B00"/>
    <w:rsid w:val="00F75DB1"/>
    <w:rsid w:val="00F76D2C"/>
    <w:rsid w:val="00F77284"/>
    <w:rsid w:val="00F77FA5"/>
    <w:rsid w:val="00F81500"/>
    <w:rsid w:val="00F84F51"/>
    <w:rsid w:val="00F87F9F"/>
    <w:rsid w:val="00F91DE8"/>
    <w:rsid w:val="00F933C6"/>
    <w:rsid w:val="00F94F25"/>
    <w:rsid w:val="00F97956"/>
    <w:rsid w:val="00FA37EA"/>
    <w:rsid w:val="00FA3F15"/>
    <w:rsid w:val="00FB1AC0"/>
    <w:rsid w:val="00FB25A1"/>
    <w:rsid w:val="00FB43F7"/>
    <w:rsid w:val="00FB7213"/>
    <w:rsid w:val="00FC0174"/>
    <w:rsid w:val="00FC3577"/>
    <w:rsid w:val="00FC55F7"/>
    <w:rsid w:val="00FC5A46"/>
    <w:rsid w:val="00FD3458"/>
    <w:rsid w:val="00FD62FF"/>
    <w:rsid w:val="00FE13B4"/>
    <w:rsid w:val="00FE3150"/>
    <w:rsid w:val="00FE6798"/>
    <w:rsid w:val="00FE7AB8"/>
    <w:rsid w:val="00FF0FE7"/>
    <w:rsid w:val="00FF2CBA"/>
    <w:rsid w:val="00FF7B08"/>
    <w:rsid w:val="00FF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9D454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676AF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F261B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261BE"/>
    <w:rPr>
      <w:rFonts w:ascii="ヒラギノ角ゴ ProN W3" w:eastAsia="ヒラギノ角ゴ ProN W3"/>
      <w:sz w:val="18"/>
      <w:szCs w:val="18"/>
    </w:rPr>
  </w:style>
  <w:style w:type="paragraph" w:styleId="a6">
    <w:name w:val="No Spacing"/>
    <w:uiPriority w:val="1"/>
    <w:qFormat/>
    <w:rsid w:val="000F7BFE"/>
    <w:pPr>
      <w:widowControl w:val="0"/>
      <w:jc w:val="both"/>
    </w:pPr>
  </w:style>
  <w:style w:type="paragraph" w:styleId="a7">
    <w:name w:val="header"/>
    <w:basedOn w:val="a"/>
    <w:link w:val="a8"/>
    <w:uiPriority w:val="99"/>
    <w:unhideWhenUsed/>
    <w:rsid w:val="00AB662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B6621"/>
  </w:style>
  <w:style w:type="paragraph" w:styleId="a9">
    <w:name w:val="footer"/>
    <w:basedOn w:val="a"/>
    <w:link w:val="aa"/>
    <w:uiPriority w:val="99"/>
    <w:unhideWhenUsed/>
    <w:rsid w:val="00AB662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B6621"/>
  </w:style>
  <w:style w:type="character" w:styleId="ab">
    <w:name w:val="line number"/>
    <w:basedOn w:val="a0"/>
    <w:uiPriority w:val="99"/>
    <w:semiHidden/>
    <w:unhideWhenUsed/>
    <w:rsid w:val="00AE067B"/>
  </w:style>
  <w:style w:type="character" w:styleId="ac">
    <w:name w:val="annotation reference"/>
    <w:basedOn w:val="a0"/>
    <w:uiPriority w:val="99"/>
    <w:semiHidden/>
    <w:unhideWhenUsed/>
    <w:rsid w:val="00E764A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764A9"/>
  </w:style>
  <w:style w:type="character" w:customStyle="1" w:styleId="ae">
    <w:name w:val="コメント文字列 (文字)"/>
    <w:basedOn w:val="a0"/>
    <w:link w:val="ad"/>
    <w:uiPriority w:val="99"/>
    <w:semiHidden/>
    <w:rsid w:val="00E764A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764A9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E764A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904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5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55B89B-3087-C940-ACF0-0C66B704E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5</Words>
  <Characters>656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 欣也</dc:creator>
  <cp:keywords/>
  <dc:description/>
  <cp:lastModifiedBy>西村欣也</cp:lastModifiedBy>
  <cp:revision>4</cp:revision>
  <cp:lastPrinted>2017-10-27T12:08:00Z</cp:lastPrinted>
  <dcterms:created xsi:type="dcterms:W3CDTF">2017-11-10T02:02:00Z</dcterms:created>
  <dcterms:modified xsi:type="dcterms:W3CDTF">2017-12-15T08:48:00Z</dcterms:modified>
</cp:coreProperties>
</file>